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08"/>
        <w:gridCol w:w="6946"/>
        <w:gridCol w:w="726"/>
      </w:tblGrid>
      <w:tr w:rsidR="0088722C" w:rsidRPr="00B13987" w14:paraId="13D89EF6" w14:textId="4E95C942" w:rsidTr="0088722C">
        <w:trPr>
          <w:trHeight w:val="580"/>
        </w:trPr>
        <w:tc>
          <w:tcPr>
            <w:tcW w:w="9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F0EBC" w14:textId="4E979B5B" w:rsidR="0088722C" w:rsidRPr="00DD4B41" w:rsidRDefault="0088722C" w:rsidP="00DD4B4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D4B41"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1</w:t>
            </w:r>
            <w:r w:rsidRPr="00DD4B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Pr="00DD4B41">
              <w:rPr>
                <w:rFonts w:ascii="Times New Roman" w:eastAsia="Times New Roman" w:hAnsi="Times New Roman" w:cs="Times New Roman"/>
                <w:bCs/>
                <w:color w:val="000000"/>
              </w:rPr>
              <w:t>Detail of antibodies 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d for immunoblotting and immunostaining</w:t>
            </w:r>
            <w:r w:rsidRPr="00DD4B41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  <w:tbl>
            <w:tblPr>
              <w:tblW w:w="678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2200"/>
              <w:gridCol w:w="2276"/>
              <w:gridCol w:w="2304"/>
            </w:tblGrid>
            <w:tr w:rsidR="0088722C" w:rsidRPr="00563E26" w14:paraId="2C488119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14:paraId="77A545DE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FFFFFF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FFFFFF"/>
                    </w:rPr>
                    <w:t>Antibody</w:t>
                  </w:r>
                </w:p>
              </w:tc>
              <w:tc>
                <w:tcPr>
                  <w:tcW w:w="2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14:paraId="1A76545B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FFFFFF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FFFFFF"/>
                    </w:rPr>
                    <w:t>Source</w:t>
                  </w:r>
                </w:p>
              </w:tc>
              <w:tc>
                <w:tcPr>
                  <w:tcW w:w="23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000000"/>
                  <w:noWrap/>
                  <w:vAlign w:val="bottom"/>
                  <w:hideMark/>
                </w:tcPr>
                <w:p w14:paraId="488EE087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FFFFFF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FFFFFF"/>
                    </w:rPr>
                    <w:t>Catalog number</w:t>
                  </w:r>
                </w:p>
              </w:tc>
            </w:tr>
            <w:tr w:rsidR="0088722C" w:rsidRPr="00563E26" w14:paraId="6E76987F" w14:textId="77777777" w:rsidTr="00050AEC">
              <w:trPr>
                <w:trHeight w:val="300"/>
              </w:trPr>
              <w:tc>
                <w:tcPr>
                  <w:tcW w:w="678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8D5EB1" w14:textId="77777777" w:rsidR="0088722C" w:rsidRPr="00563E26" w:rsidRDefault="0088722C" w:rsidP="00050A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 </w:t>
                  </w:r>
                </w:p>
              </w:tc>
            </w:tr>
            <w:tr w:rsidR="0088722C" w:rsidRPr="00563E26" w14:paraId="7BC4D561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6C52510" w14:textId="17772E4F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MAP-2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42BCA6D" w14:textId="612610A2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bCs/>
                      <w:color w:val="000000"/>
                    </w:rPr>
                    <w:t>Sigma-aldrich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F019BD9" w14:textId="0C590081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M3696 (Rb)</w:t>
                  </w:r>
                </w:p>
              </w:tc>
            </w:tr>
            <w:tr w:rsidR="0088722C" w:rsidRPr="00563E26" w14:paraId="23D6E7C8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93AECB0" w14:textId="53F5CAF0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NF-200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496FEEA" w14:textId="1E747BC7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bCs/>
                      <w:color w:val="000000"/>
                    </w:rPr>
                    <w:t>Sigma-aldrich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BE552F" w14:textId="75BD51D7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N4142 (Rb)</w:t>
                  </w:r>
                </w:p>
              </w:tc>
            </w:tr>
            <w:tr w:rsidR="0088722C" w:rsidRPr="00563E26" w14:paraId="22894B86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86B93A" w14:textId="1C746A33" w:rsidR="0088722C" w:rsidRPr="008A523B" w:rsidRDefault="0088722C" w:rsidP="008A523B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SD95 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97CAA2D" w14:textId="520BEA47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Thermo Scientific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9984D2" w14:textId="2E2779F0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MA1-046 (Ms)</w:t>
                  </w:r>
                </w:p>
              </w:tc>
            </w:tr>
            <w:tr w:rsidR="0088722C" w:rsidRPr="00563E26" w14:paraId="577A6935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23285A" w14:textId="44C6DF61" w:rsidR="0088722C" w:rsidRPr="008A523B" w:rsidRDefault="0088722C" w:rsidP="008A523B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Anti-NeuN 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7CFC1E9" w14:textId="6308ED60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bcam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84EF0D9" w14:textId="68877A5A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b177487 (Rb)</w:t>
                  </w:r>
                </w:p>
              </w:tc>
            </w:tr>
            <w:tr w:rsidR="0088722C" w:rsidRPr="00563E26" w14:paraId="3425589F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E22EED3" w14:textId="52384D5D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GFAP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D30BC96" w14:textId="7D683917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bCs/>
                      <w:color w:val="000000"/>
                    </w:rPr>
                    <w:t>Sigma-aldrich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1BFBF95" w14:textId="22631354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G9269 (Rb)</w:t>
                  </w:r>
                </w:p>
              </w:tc>
            </w:tr>
            <w:tr w:rsidR="0088722C" w:rsidRPr="00563E26" w14:paraId="714BC81D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7C5AD06" w14:textId="54FCB942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Tuj1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58B80D2" w14:textId="0A53608C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bcam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D9B043" w14:textId="3BAB8C8A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b18207</w:t>
                  </w:r>
                </w:p>
              </w:tc>
            </w:tr>
            <w:tr w:rsidR="0088722C" w:rsidRPr="00563E26" w14:paraId="517A18BD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348EF35" w14:textId="28F7C82B" w:rsidR="0088722C" w:rsidRPr="008A523B" w:rsidRDefault="0088722C" w:rsidP="008A523B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Anti-</w:t>
                  </w: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GAP-43 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00D82AC" w14:textId="612CDF05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5ABFBA" w14:textId="1174AE6B" w:rsidR="0088722C" w:rsidRPr="008A523B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A523B">
                    <w:rPr>
                      <w:rFonts w:ascii="Times New Roman" w:eastAsia="Times New Roman" w:hAnsi="Times New Roman" w:cs="Times New Roman"/>
                      <w:color w:val="000000"/>
                    </w:rPr>
                    <w:t>sc-17790</w:t>
                  </w:r>
                </w:p>
              </w:tc>
            </w:tr>
            <w:tr w:rsidR="0088722C" w:rsidRPr="00563E26" w14:paraId="0C6481FF" w14:textId="77777777" w:rsidTr="008A523B">
              <w:trPr>
                <w:trHeight w:val="300"/>
              </w:trPr>
              <w:tc>
                <w:tcPr>
                  <w:tcW w:w="2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280267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β-Actin-HRP </w:t>
                  </w: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F0EA62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Abcam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5C7797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ab49900</w:t>
                  </w:r>
                </w:p>
              </w:tc>
            </w:tr>
            <w:tr w:rsidR="0088722C" w:rsidRPr="00563E26" w14:paraId="34D85BED" w14:textId="77777777" w:rsidTr="00050AEC">
              <w:trPr>
                <w:trHeight w:val="300"/>
              </w:trPr>
              <w:tc>
                <w:tcPr>
                  <w:tcW w:w="678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0000"/>
                  <w:noWrap/>
                  <w:vAlign w:val="bottom"/>
                  <w:hideMark/>
                </w:tcPr>
                <w:p w14:paraId="59628D6C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FFFFFF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FFFFFF"/>
                    </w:rPr>
                    <w:t xml:space="preserve">Antibody produced indigenously (usage details below)- </w:t>
                  </w:r>
                </w:p>
              </w:tc>
            </w:tr>
            <w:tr w:rsidR="0088722C" w:rsidRPr="00563E26" w14:paraId="4A1FE341" w14:textId="77777777" w:rsidTr="008A523B">
              <w:trPr>
                <w:trHeight w:val="300"/>
              </w:trPr>
              <w:tc>
                <w:tcPr>
                  <w:tcW w:w="22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4B57F4" w14:textId="5AA23690" w:rsidR="0088722C" w:rsidRPr="00563E26" w:rsidRDefault="0088722C" w:rsidP="008A523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Rabbit anti-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Mortalin</w:t>
                  </w:r>
                </w:p>
              </w:tc>
              <w:tc>
                <w:tcPr>
                  <w:tcW w:w="2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A2912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Immunoblotting</w:t>
                  </w:r>
                </w:p>
              </w:tc>
              <w:tc>
                <w:tcPr>
                  <w:tcW w:w="23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867414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Immunofluorescence</w:t>
                  </w:r>
                </w:p>
              </w:tc>
            </w:tr>
            <w:tr w:rsidR="0088722C" w:rsidRPr="00563E26" w14:paraId="4D659070" w14:textId="77777777" w:rsidTr="008A523B">
              <w:trPr>
                <w:trHeight w:val="300"/>
              </w:trPr>
              <w:tc>
                <w:tcPr>
                  <w:tcW w:w="220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45E1319" w14:textId="77777777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0F81CB" w14:textId="6FFA88B1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 1:10,0</w:t>
                  </w: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00</w:t>
                  </w:r>
                </w:p>
              </w:tc>
              <w:tc>
                <w:tcPr>
                  <w:tcW w:w="230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F32F2D" w14:textId="795ADFD0" w:rsidR="0088722C" w:rsidRPr="00563E26" w:rsidRDefault="0088722C" w:rsidP="00050AEC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 1: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  <w:r w:rsidRPr="00563E26">
                    <w:rPr>
                      <w:rFonts w:ascii="Times New Roman" w:eastAsia="Times New Roman" w:hAnsi="Times New Roman" w:cs="Times New Roman"/>
                      <w:color w:val="000000"/>
                    </w:rPr>
                    <w:t>00</w:t>
                  </w:r>
                </w:p>
              </w:tc>
            </w:tr>
          </w:tbl>
          <w:p w14:paraId="2E4935F6" w14:textId="77777777" w:rsidR="0088722C" w:rsidRDefault="0088722C" w:rsidP="00647A4F">
            <w:pPr>
              <w:rPr>
                <w:rFonts w:ascii="Times New Roman" w:hAnsi="Times New Roman" w:cs="Times New Roman"/>
                <w:b/>
              </w:rPr>
            </w:pPr>
          </w:p>
          <w:p w14:paraId="39D74E03" w14:textId="65A00504" w:rsidR="0088722C" w:rsidRPr="00B13987" w:rsidRDefault="0088722C" w:rsidP="007979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3987">
              <w:rPr>
                <w:rFonts w:ascii="Times New Roman" w:hAnsi="Times New Roman" w:cs="Times New Roman"/>
                <w:b/>
              </w:rPr>
              <w:t>Sup</w:t>
            </w:r>
            <w:r>
              <w:rPr>
                <w:rFonts w:ascii="Times New Roman" w:hAnsi="Times New Roman" w:cs="Times New Roman"/>
                <w:b/>
              </w:rPr>
              <w:t>plementary</w:t>
            </w:r>
            <w:r w:rsidRPr="00B1398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</w:t>
            </w:r>
            <w:r w:rsidRPr="00B139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Pr="00B139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Details of primers used f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qPCR </w:t>
            </w:r>
            <w:r w:rsidRPr="00B13987">
              <w:rPr>
                <w:rFonts w:ascii="Times New Roman" w:eastAsia="Times New Roman" w:hAnsi="Times New Roman" w:cs="Times New Roman"/>
                <w:bCs/>
                <w:color w:val="000000"/>
              </w:rPr>
              <w:t>and RT-PCR amplification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</w:p>
        </w:tc>
      </w:tr>
      <w:tr w:rsidR="0088722C" w:rsidRPr="00B13987" w14:paraId="63336BC1" w14:textId="12D89976" w:rsidTr="0088722C">
        <w:trPr>
          <w:trHeight w:val="300"/>
        </w:trPr>
        <w:tc>
          <w:tcPr>
            <w:tcW w:w="9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585C" w14:textId="740A52EE" w:rsidR="0088722C" w:rsidRPr="00B13987" w:rsidRDefault="0088722C" w:rsidP="00CC13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8722C" w:rsidRPr="00B13987" w14:paraId="4878A574" w14:textId="56DF582B" w:rsidTr="0088722C">
        <w:trPr>
          <w:trHeight w:val="30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BD01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13987">
              <w:rPr>
                <w:rFonts w:ascii="Times New Roman" w:eastAsia="Times New Roman" w:hAnsi="Times New Roman" w:cs="Times New Roman"/>
                <w:i/>
                <w:iCs/>
              </w:rPr>
              <w:t>Primer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ACCC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13987">
              <w:rPr>
                <w:rFonts w:ascii="Times New Roman" w:eastAsia="Times New Roman" w:hAnsi="Times New Roman" w:cs="Times New Roman"/>
                <w:i/>
                <w:iCs/>
              </w:rPr>
              <w:t>Primer/Nucleotides Sequence from 5'-3'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FB5C" w14:textId="287F0CA8" w:rsidR="0088722C" w:rsidRPr="00B13987" w:rsidRDefault="0088722C" w:rsidP="001C2B55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m</w:t>
            </w:r>
          </w:p>
        </w:tc>
      </w:tr>
      <w:tr w:rsidR="0088722C" w:rsidRPr="00B13987" w14:paraId="1DB9D5BD" w14:textId="13962981" w:rsidTr="0088722C">
        <w:trPr>
          <w:trHeight w:val="300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2161" w14:textId="77777777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DNF </w:t>
            </w:r>
          </w:p>
          <w:p w14:paraId="57703359" w14:textId="20557390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q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FDE" w14:textId="4DBB81EC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C119A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TGCCAGAGCCCCAGGTGTGA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55A7" w14:textId="77777777" w:rsidR="0088722C" w:rsidRPr="00B13987" w:rsidRDefault="0088722C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40BC9D55" w14:textId="09A24518" w:rsidTr="0088722C">
        <w:trPr>
          <w:trHeight w:val="300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86FA" w14:textId="26A2B943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246D" w14:textId="58FC4E0C" w:rsidR="0088722C" w:rsidRPr="00B13987" w:rsidRDefault="0088722C" w:rsidP="0095402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CTGCCCTGGG</w:t>
            </w:r>
            <w:r w:rsidRPr="003C119A">
              <w:rPr>
                <w:rFonts w:ascii="Times New Roman" w:hAnsi="Times New Roman" w:cs="Times New Roman"/>
                <w:bCs/>
              </w:rPr>
              <w:t>CCCATTCACG</w:t>
            </w:r>
            <w:r w:rsidRPr="00B13987">
              <w:rPr>
                <w:rFonts w:ascii="Times New Roman" w:eastAsia="Times New Roman" w:hAnsi="Times New Roman" w:cs="Times New Roman"/>
              </w:rPr>
              <w:t xml:space="preserve">-3′ </w:t>
            </w: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E29F7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59B5C793" w14:textId="335C32EF" w:rsidTr="0088722C">
        <w:trPr>
          <w:trHeight w:val="325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6FA5" w14:textId="77777777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stin </w:t>
            </w:r>
          </w:p>
          <w:p w14:paraId="1EEC8CFD" w14:textId="715BE188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q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87D8" w14:textId="03696A68" w:rsidR="0088722C" w:rsidRPr="00B13987" w:rsidRDefault="0088722C" w:rsidP="0095402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261F1">
              <w:rPr>
                <w:rFonts w:ascii="Times New Roman" w:hAnsi="Times New Roman" w:cs="Times New Roman"/>
                <w:bCs/>
              </w:rPr>
              <w:t>TCTCCAGAAGAGGAGGACCA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63AD" w14:textId="77777777" w:rsidR="0088722C" w:rsidRPr="00B13987" w:rsidRDefault="0088722C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75F50817" w14:textId="66FA23E4" w:rsidTr="0088722C">
        <w:trPr>
          <w:trHeight w:val="269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498A" w14:textId="4CE88193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05A1" w14:textId="0830EF78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261F1">
              <w:rPr>
                <w:rFonts w:ascii="Times New Roman" w:hAnsi="Times New Roman" w:cs="Times New Roman"/>
                <w:bCs/>
              </w:rPr>
              <w:t>TTCGAGAGATTCGAGGGAGA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4CACD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6006E134" w14:textId="1A2ED3DD" w:rsidTr="0088722C">
        <w:trPr>
          <w:trHeight w:val="300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C35F" w14:textId="77777777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uN </w:t>
            </w:r>
          </w:p>
          <w:p w14:paraId="54445097" w14:textId="07D6E88F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q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A2F8" w14:textId="7E23C269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261F1">
              <w:rPr>
                <w:rFonts w:ascii="Times New Roman" w:hAnsi="Times New Roman" w:cs="Times New Roman"/>
                <w:bCs/>
              </w:rPr>
              <w:t>CGTGTATCAGGATGGATTTTATGG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670" w14:textId="77777777" w:rsidR="0088722C" w:rsidRPr="00B13987" w:rsidRDefault="0088722C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01027CAE" w14:textId="56C9D237" w:rsidTr="0088722C">
        <w:trPr>
          <w:trHeight w:val="300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82C7" w14:textId="705FF483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BB92" w14:textId="585F82F8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261F1">
              <w:rPr>
                <w:rFonts w:ascii="Times New Roman" w:hAnsi="Times New Roman" w:cs="Times New Roman"/>
                <w:bCs/>
              </w:rPr>
              <w:t>CCATAACTGTCACTGTAGGCTGCT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3C17C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6FBDDC54" w14:textId="685A68F5" w:rsidTr="0088722C">
        <w:trPr>
          <w:trHeight w:val="300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CF64" w14:textId="5A7276E5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GAPDH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q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014D" w14:textId="777CC225" w:rsidR="0088722C" w:rsidRPr="00B13987" w:rsidRDefault="0088722C" w:rsidP="0095402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</w:t>
            </w:r>
            <w:r w:rsidRPr="003C119A">
              <w:rPr>
                <w:rFonts w:ascii="Times New Roman" w:eastAsia="Arial Unicode MS" w:hAnsi="Times New Roman" w:cs="Times New Roman"/>
                <w:u w:color="000000"/>
                <w:bdr w:val="nil"/>
              </w:rPr>
              <w:t>TGCACCACCAACTGCTTAGC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C156" w14:textId="77777777" w:rsidR="0088722C" w:rsidRPr="00B13987" w:rsidRDefault="0088722C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490B09E9" w14:textId="1DB3E3BF" w:rsidTr="0088722C">
        <w:trPr>
          <w:trHeight w:val="300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656B" w14:textId="339534F5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B115" w14:textId="63303CA8" w:rsidR="0088722C" w:rsidRPr="00B13987" w:rsidRDefault="0088722C" w:rsidP="0095402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 w:rsidRPr="003C119A">
              <w:rPr>
                <w:rFonts w:ascii="Times New Roman" w:eastAsia="Arial Unicode MS" w:hAnsi="Times New Roman" w:cs="Times New Roman"/>
                <w:u w:color="000000"/>
                <w:bdr w:val="nil"/>
              </w:rPr>
              <w:t>GGCATGGACTGTGGTCATGAG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34C17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1EEEE1C5" w14:textId="1B1F5EB7" w:rsidTr="0088722C">
        <w:trPr>
          <w:trHeight w:val="74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A4DC" w14:textId="02EE462C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NT3</w:t>
            </w:r>
          </w:p>
          <w:p w14:paraId="47881DB7" w14:textId="63645DD1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C8CD" w14:textId="0DE5C1C1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CAAGATTGGCATCCAGGAGT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39B6" w14:textId="77777777" w:rsidR="0088722C" w:rsidRPr="00B13987" w:rsidRDefault="0088722C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778E99D0" w14:textId="0656B7CC" w:rsidTr="0088722C">
        <w:trPr>
          <w:trHeight w:val="157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168F" w14:textId="233E646F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5D8A" w14:textId="4246B133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P </w:t>
            </w:r>
            <w:r w:rsidRPr="00B13987">
              <w:rPr>
                <w:rFonts w:ascii="Times New Roman" w:eastAsia="Times New Roman" w:hAnsi="Times New Roman" w:cs="Times New Roman"/>
              </w:rPr>
              <w:t>5′-TCCCTGGTAGCTTTGTCCAG-</w:t>
            </w:r>
            <w:bookmarkStart w:id="0" w:name="_GoBack"/>
            <w:bookmarkEnd w:id="0"/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F5F0F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58E94EE1" w14:textId="21F2E940" w:rsidTr="0088722C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79E1" w14:textId="3C17774C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XD13</w:t>
            </w:r>
          </w:p>
          <w:p w14:paraId="187E73F6" w14:textId="541D5A5E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36495" w14:textId="1B8C74FA" w:rsidR="0088722C" w:rsidRDefault="0088722C" w:rsidP="009101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>
              <w:rPr>
                <w:rFonts w:ascii="Times New Roman" w:eastAsia="Times New Roman" w:hAnsi="Times New Roman" w:cs="Times New Roman"/>
              </w:rPr>
              <w:t>5′-TTCTGCTGCCCAACCTGACTTTGTAGTTCTG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A67528" w14:textId="44A6B561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3D35B699" w14:textId="17A2113C" w:rsidTr="0088722C">
        <w:trPr>
          <w:trHeight w:val="311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F54B" w14:textId="77777777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5F2C6" w14:textId="53826F96" w:rsidR="0088722C" w:rsidRDefault="0088722C" w:rsidP="00D6015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P </w:t>
            </w:r>
            <w:r>
              <w:rPr>
                <w:rFonts w:ascii="Times New Roman" w:eastAsia="Times New Roman" w:hAnsi="Times New Roman" w:cs="Times New Roman"/>
              </w:rPr>
              <w:t>5′-GAGCACTGCCTGCCTTTCCACTTGCCTCAGGGCAA-</w:t>
            </w:r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1F5612" w14:textId="77777777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4BDE0EBF" w14:textId="0F3027EA" w:rsidTr="0088722C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684B" w14:textId="77777777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Sh-2 </w:t>
            </w:r>
          </w:p>
          <w:p w14:paraId="7C6D7579" w14:textId="515DFE68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08D82" w14:textId="230F2840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P 5′-</w:t>
            </w:r>
            <w:r>
              <w:rPr>
                <w:rFonts w:ascii="Times New Roman" w:eastAsia="Times New Roman" w:hAnsi="Times New Roman" w:cs="Times New Roman"/>
              </w:rPr>
              <w:t>GTCGGCTTCGTGCGCTTCTTT</w:t>
            </w:r>
            <w:r w:rsidRPr="00B13987">
              <w:rPr>
                <w:rFonts w:ascii="Times New Roman" w:eastAsia="Times New Roman" w:hAnsi="Times New Roman" w:cs="Times New Roman"/>
              </w:rPr>
              <w:t xml:space="preserve"> 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817E7B" w14:textId="1EEBEC7C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20189A35" w14:textId="255937A7" w:rsidTr="0088722C">
        <w:trPr>
          <w:trHeight w:val="74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89BF7" w14:textId="77777777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41FC2" w14:textId="1787DC05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>
              <w:rPr>
                <w:rFonts w:ascii="Times New Roman" w:eastAsia="Times New Roman" w:hAnsi="Times New Roman" w:cs="Times New Roman"/>
              </w:rPr>
              <w:t xml:space="preserve">TCTCTGGCCATCAACTGCGGA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3324D4" w14:textId="77777777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109FA818" w14:textId="4C96CC44" w:rsidTr="0088722C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35AEA" w14:textId="6B486A0D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K-7</w:t>
            </w:r>
          </w:p>
          <w:p w14:paraId="6AE097C7" w14:textId="4D83AAC8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B93CB" w14:textId="003EFEA1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P 5′-</w:t>
            </w:r>
            <w:r>
              <w:rPr>
                <w:rFonts w:ascii="Times New Roman" w:eastAsia="Times New Roman" w:hAnsi="Times New Roman" w:cs="Times New Roman"/>
              </w:rPr>
              <w:t>ATTCGTGTTGTCCTGGGAGC</w:t>
            </w:r>
            <w:r w:rsidRPr="00B13987">
              <w:rPr>
                <w:rFonts w:ascii="Times New Roman" w:eastAsia="Times New Roman" w:hAnsi="Times New Roman" w:cs="Times New Roman"/>
              </w:rPr>
              <w:t xml:space="preserve"> 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D1BF2B" w14:textId="5BDC14EE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583BB4AB" w14:textId="09EFE94F" w:rsidTr="0088722C">
        <w:trPr>
          <w:trHeight w:val="74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6188" w14:textId="77777777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7CD1" w14:textId="7B597CCE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>
              <w:rPr>
                <w:rFonts w:ascii="Times New Roman" w:eastAsia="Times New Roman" w:hAnsi="Times New Roman" w:cs="Times New Roman"/>
              </w:rPr>
              <w:t>GGCCTTGTAACGGTGGC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8332AC" w14:textId="77777777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77D8BFD1" w14:textId="5AA8E559" w:rsidTr="0088722C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BAA73" w14:textId="54196244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BR1</w:t>
            </w:r>
          </w:p>
          <w:p w14:paraId="058EE934" w14:textId="3F06D7EB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24A4" w14:textId="661D685B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P 5′-</w:t>
            </w:r>
            <w:r>
              <w:rPr>
                <w:rFonts w:ascii="Times New Roman" w:eastAsia="Times New Roman" w:hAnsi="Times New Roman" w:cs="Times New Roman"/>
              </w:rPr>
              <w:t>ACGTTATTAGAAAGAGCTGTAT</w:t>
            </w:r>
            <w:r w:rsidRPr="00B13987">
              <w:rPr>
                <w:rFonts w:ascii="Times New Roman" w:eastAsia="Times New Roman" w:hAnsi="Times New Roman" w:cs="Times New Roman"/>
              </w:rPr>
              <w:t xml:space="preserve"> 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AB7C9F" w14:textId="251BDE08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2F9D08F1" w14:textId="10F0ABD5" w:rsidTr="0088722C">
        <w:trPr>
          <w:trHeight w:val="74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3AFE2" w14:textId="77777777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F4DCA" w14:textId="11395EAD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>
              <w:rPr>
                <w:rFonts w:ascii="Times New Roman" w:eastAsia="Times New Roman" w:hAnsi="Times New Roman" w:cs="Times New Roman"/>
              </w:rPr>
              <w:t xml:space="preserve">CATATCCTTTGGCTCATTGC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180C4F" w14:textId="77777777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722C" w:rsidRPr="00B13987" w14:paraId="542E22FF" w14:textId="2BAFF95A" w:rsidTr="0088722C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F257F" w14:textId="6CDBBA1E" w:rsidR="0088722C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K1</w:t>
            </w:r>
          </w:p>
          <w:p w14:paraId="31608BD8" w14:textId="162E2280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1BB5A" w14:textId="40D0C74D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P 5′-</w:t>
            </w:r>
            <w:r>
              <w:rPr>
                <w:rFonts w:ascii="Times New Roman" w:eastAsia="Times New Roman" w:hAnsi="Times New Roman" w:cs="Times New Roman"/>
              </w:rPr>
              <w:t xml:space="preserve">CACGGGATGGTGGTGAATTC </w:t>
            </w:r>
            <w:r w:rsidRPr="00B13987">
              <w:rPr>
                <w:rFonts w:ascii="Times New Roman" w:eastAsia="Times New Roman" w:hAnsi="Times New Roman" w:cs="Times New Roman"/>
              </w:rPr>
              <w:t>-3′</w:t>
            </w:r>
          </w:p>
        </w:tc>
        <w:tc>
          <w:tcPr>
            <w:tcW w:w="72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D5C62" w14:textId="39219E24" w:rsidR="0088722C" w:rsidRPr="00B13987" w:rsidRDefault="0088722C" w:rsidP="002814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8722C" w:rsidRPr="00B13987" w14:paraId="1785F782" w14:textId="5776C67B" w:rsidTr="0088722C">
        <w:trPr>
          <w:trHeight w:val="74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732C" w14:textId="77777777" w:rsidR="0088722C" w:rsidRPr="00B13987" w:rsidRDefault="0088722C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0CFE" w14:textId="247AB22F" w:rsidR="0088722C" w:rsidRDefault="0088722C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P 5′-</w:t>
            </w:r>
            <w:r>
              <w:rPr>
                <w:rFonts w:ascii="Times New Roman" w:eastAsia="Times New Roman" w:hAnsi="Times New Roman" w:cs="Times New Roman"/>
              </w:rPr>
              <w:t xml:space="preserve">CTTGTGCTAATTCATGTTGGTCTTG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13987">
              <w:rPr>
                <w:rFonts w:ascii="Times New Roman" w:eastAsia="Times New Roman" w:hAnsi="Times New Roman" w:cs="Times New Roman"/>
              </w:rPr>
              <w:t>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7B33FB" w14:textId="77777777" w:rsidR="0088722C" w:rsidRPr="00B13987" w:rsidRDefault="0088722C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E34EE" w:rsidRPr="00B13987" w14:paraId="22B55EF7" w14:textId="77777777" w:rsidTr="008F01BB">
        <w:trPr>
          <w:trHeight w:val="74"/>
        </w:trPr>
        <w:tc>
          <w:tcPr>
            <w:tcW w:w="17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F791" w14:textId="77777777" w:rsidR="008E34EE" w:rsidRDefault="008E34EE" w:rsidP="00811AFB">
            <w:pPr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GAPDH</w:t>
            </w:r>
          </w:p>
          <w:p w14:paraId="57A5FC28" w14:textId="60754B04" w:rsidR="008E34EE" w:rsidRPr="00B13987" w:rsidRDefault="008E34EE" w:rsidP="001C2B5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T-PCR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7E13" w14:textId="0ECBD463" w:rsidR="008E34EE" w:rsidRDefault="008E34EE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P </w:t>
            </w:r>
            <w:r w:rsidRPr="00B13987">
              <w:rPr>
                <w:rFonts w:ascii="Times New Roman" w:eastAsia="Times New Roman" w:hAnsi="Times New Roman" w:cs="Times New Roman"/>
              </w:rPr>
              <w:t>5′-TGGAAATCCCATCACCATCT-3′</w:t>
            </w:r>
          </w:p>
        </w:tc>
        <w:tc>
          <w:tcPr>
            <w:tcW w:w="72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C55D4" w14:textId="17E5DB54" w:rsidR="008E34EE" w:rsidRPr="00B13987" w:rsidRDefault="008E34EE" w:rsidP="0091018D">
            <w:pPr>
              <w:rPr>
                <w:rFonts w:ascii="Times New Roman" w:eastAsia="Times New Roman" w:hAnsi="Times New Roman" w:cs="Times New Roman"/>
              </w:rPr>
            </w:pPr>
            <w:r w:rsidRPr="00B13987">
              <w:rPr>
                <w:rFonts w:ascii="Times New Roman" w:eastAsia="Times New Roman" w:hAnsi="Times New Roman" w:cs="Times New Roman"/>
              </w:rPr>
              <w:t>60°C</w:t>
            </w:r>
          </w:p>
        </w:tc>
      </w:tr>
      <w:tr w:rsidR="008E34EE" w:rsidRPr="00B13987" w14:paraId="10017A81" w14:textId="77777777" w:rsidTr="0088722C">
        <w:trPr>
          <w:trHeight w:val="74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DF02" w14:textId="77777777" w:rsidR="008E34EE" w:rsidRPr="00B13987" w:rsidRDefault="008E34EE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008D3" w14:textId="3C9F9E13" w:rsidR="008E34EE" w:rsidRDefault="008E34EE" w:rsidP="00A424A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P </w:t>
            </w:r>
            <w:r w:rsidRPr="00B13987">
              <w:rPr>
                <w:rFonts w:ascii="Times New Roman" w:eastAsia="Times New Roman" w:hAnsi="Times New Roman" w:cs="Times New Roman"/>
              </w:rPr>
              <w:t>5′-TTCACACCCATGACGAACAT-3′</w:t>
            </w:r>
          </w:p>
        </w:tc>
        <w:tc>
          <w:tcPr>
            <w:tcW w:w="7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3F49DD" w14:textId="77777777" w:rsidR="008E34EE" w:rsidRPr="00B13987" w:rsidRDefault="008E34EE" w:rsidP="009101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E34EE" w:rsidRPr="00B13987" w14:paraId="5BBD5BCA" w14:textId="31F0B518" w:rsidTr="0088722C">
        <w:trPr>
          <w:trHeight w:val="269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132" w14:textId="77777777" w:rsidR="008E34EE" w:rsidRPr="00B13987" w:rsidRDefault="008E34EE" w:rsidP="001C2B5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F318" w14:textId="77777777" w:rsidR="008E34EE" w:rsidRPr="00B13987" w:rsidRDefault="008E34EE" w:rsidP="009101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7F2" w14:textId="77777777" w:rsidR="008E34EE" w:rsidRPr="00B13987" w:rsidRDefault="008E34EE" w:rsidP="009101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B0CEA7E" w14:textId="132B9A9B" w:rsidR="00072A2B" w:rsidRDefault="00072A2B" w:rsidP="0088722C">
      <w:pPr>
        <w:rPr>
          <w:rFonts w:ascii="Times New Roman" w:hAnsi="Times New Roman" w:cs="Times New Roman"/>
        </w:rPr>
      </w:pPr>
    </w:p>
    <w:sectPr w:rsidR="00072A2B" w:rsidSect="00072A2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DC63E" w14:textId="77777777" w:rsidR="00C71B43" w:rsidRDefault="00C71B43" w:rsidP="00597467">
      <w:r>
        <w:separator/>
      </w:r>
    </w:p>
  </w:endnote>
  <w:endnote w:type="continuationSeparator" w:id="0">
    <w:p w14:paraId="6D895CEE" w14:textId="77777777" w:rsidR="00C71B43" w:rsidRDefault="00C71B43" w:rsidP="00597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07E03E" w14:textId="77777777" w:rsidR="00597467" w:rsidRDefault="00597467" w:rsidP="004824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58F04E" w14:textId="77777777" w:rsidR="00597467" w:rsidRDefault="00597467" w:rsidP="00EE24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4D2D7C" w14:textId="77777777" w:rsidR="00597467" w:rsidRDefault="00597467" w:rsidP="004824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1B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A613A9" w14:textId="77777777" w:rsidR="00597467" w:rsidRDefault="00597467" w:rsidP="00EE24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807F1" w14:textId="77777777" w:rsidR="00C71B43" w:rsidRDefault="00C71B43" w:rsidP="00597467">
      <w:r>
        <w:separator/>
      </w:r>
    </w:p>
  </w:footnote>
  <w:footnote w:type="continuationSeparator" w:id="0">
    <w:p w14:paraId="617FBD95" w14:textId="77777777" w:rsidR="00C71B43" w:rsidRDefault="00C71B43" w:rsidP="00597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D56D7B"/>
    <w:multiLevelType w:val="hybridMultilevel"/>
    <w:tmpl w:val="943EB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579"/>
    <w:rsid w:val="00004D59"/>
    <w:rsid w:val="000171A3"/>
    <w:rsid w:val="00072A2B"/>
    <w:rsid w:val="000A1A3C"/>
    <w:rsid w:val="000C31E5"/>
    <w:rsid w:val="00115F21"/>
    <w:rsid w:val="00154A40"/>
    <w:rsid w:val="001602A7"/>
    <w:rsid w:val="001B0885"/>
    <w:rsid w:val="001B0C77"/>
    <w:rsid w:val="001C2B55"/>
    <w:rsid w:val="001D04EC"/>
    <w:rsid w:val="001F17B0"/>
    <w:rsid w:val="00273C53"/>
    <w:rsid w:val="00281492"/>
    <w:rsid w:val="002926C5"/>
    <w:rsid w:val="002B4786"/>
    <w:rsid w:val="003C1796"/>
    <w:rsid w:val="003C2014"/>
    <w:rsid w:val="00410464"/>
    <w:rsid w:val="00432D3A"/>
    <w:rsid w:val="0045246D"/>
    <w:rsid w:val="00454BDF"/>
    <w:rsid w:val="004B5150"/>
    <w:rsid w:val="00563E26"/>
    <w:rsid w:val="00597467"/>
    <w:rsid w:val="005C3097"/>
    <w:rsid w:val="005D54FD"/>
    <w:rsid w:val="00624BFC"/>
    <w:rsid w:val="00647A4F"/>
    <w:rsid w:val="006740C2"/>
    <w:rsid w:val="00693DF7"/>
    <w:rsid w:val="00734664"/>
    <w:rsid w:val="00794262"/>
    <w:rsid w:val="007979F7"/>
    <w:rsid w:val="00827428"/>
    <w:rsid w:val="00871B28"/>
    <w:rsid w:val="0087797E"/>
    <w:rsid w:val="0088722C"/>
    <w:rsid w:val="008A523B"/>
    <w:rsid w:val="008D319B"/>
    <w:rsid w:val="008E34EE"/>
    <w:rsid w:val="0091018D"/>
    <w:rsid w:val="00926CAF"/>
    <w:rsid w:val="00954024"/>
    <w:rsid w:val="00962950"/>
    <w:rsid w:val="009A6960"/>
    <w:rsid w:val="00A424A2"/>
    <w:rsid w:val="00A45AAC"/>
    <w:rsid w:val="00A76C43"/>
    <w:rsid w:val="00AA61D9"/>
    <w:rsid w:val="00AD3CF8"/>
    <w:rsid w:val="00B13987"/>
    <w:rsid w:val="00B7782D"/>
    <w:rsid w:val="00B8363F"/>
    <w:rsid w:val="00C71B43"/>
    <w:rsid w:val="00C95207"/>
    <w:rsid w:val="00CC13D2"/>
    <w:rsid w:val="00CC38F7"/>
    <w:rsid w:val="00D6015D"/>
    <w:rsid w:val="00D84F89"/>
    <w:rsid w:val="00DD4B41"/>
    <w:rsid w:val="00DE17F5"/>
    <w:rsid w:val="00E62699"/>
    <w:rsid w:val="00E80A0F"/>
    <w:rsid w:val="00E87F92"/>
    <w:rsid w:val="00EA0130"/>
    <w:rsid w:val="00EA0579"/>
    <w:rsid w:val="00EE248A"/>
    <w:rsid w:val="00EF1DA9"/>
    <w:rsid w:val="00EF7D47"/>
    <w:rsid w:val="00F15803"/>
    <w:rsid w:val="00F3583D"/>
    <w:rsid w:val="00F87BBC"/>
    <w:rsid w:val="00FB6AFE"/>
    <w:rsid w:val="00FE6537"/>
    <w:rsid w:val="00FF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F041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7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3C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42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B0C77"/>
  </w:style>
  <w:style w:type="paragraph" w:styleId="BalloonText">
    <w:name w:val="Balloon Text"/>
    <w:basedOn w:val="Normal"/>
    <w:link w:val="BalloonTextChar"/>
    <w:uiPriority w:val="99"/>
    <w:semiHidden/>
    <w:unhideWhenUsed/>
    <w:rsid w:val="001B0C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7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4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467"/>
  </w:style>
  <w:style w:type="character" w:styleId="PageNumber">
    <w:name w:val="page number"/>
    <w:basedOn w:val="DefaultParagraphFont"/>
    <w:uiPriority w:val="99"/>
    <w:semiHidden/>
    <w:unhideWhenUsed/>
    <w:rsid w:val="00597467"/>
  </w:style>
  <w:style w:type="paragraph" w:styleId="Header">
    <w:name w:val="header"/>
    <w:basedOn w:val="Normal"/>
    <w:link w:val="HeaderChar"/>
    <w:uiPriority w:val="99"/>
    <w:unhideWhenUsed/>
    <w:rsid w:val="00004D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45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ab</dc:creator>
  <cp:keywords/>
  <dc:description/>
  <cp:lastModifiedBy>Microsoft Office User</cp:lastModifiedBy>
  <cp:revision>43</cp:revision>
  <dcterms:created xsi:type="dcterms:W3CDTF">2017-09-22T01:39:00Z</dcterms:created>
  <dcterms:modified xsi:type="dcterms:W3CDTF">2020-10-17T04:36:00Z</dcterms:modified>
</cp:coreProperties>
</file>